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abl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OMVs vaccine related clinical trials</w:t>
      </w:r>
    </w:p>
    <w:tbl>
      <w:tblPr>
        <w:tblStyle w:val="5"/>
        <w:tblW w:w="162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554"/>
        <w:gridCol w:w="3544"/>
        <w:gridCol w:w="1275"/>
        <w:gridCol w:w="1560"/>
        <w:gridCol w:w="2976"/>
        <w:gridCol w:w="326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4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 Number</w:t>
            </w:r>
          </w:p>
        </w:tc>
        <w:tc>
          <w:tcPr>
            <w:tcW w:w="354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tle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Results</w:t>
            </w:r>
          </w:p>
        </w:tc>
        <w:tc>
          <w:tcPr>
            <w:tcW w:w="297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ditions</w:t>
            </w:r>
          </w:p>
        </w:tc>
        <w:tc>
          <w:tcPr>
            <w:tcW w:w="326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vention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4" w:hRule="atLeast"/>
        </w:trPr>
        <w:tc>
          <w:tcPr>
            <w:tcW w:w="426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946385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to Assess the Immunological Long- term Persistence of Antibodies (Abs) 2 Years After GlaxoSmithKline (GSK) Meningococcal ABCWY Vaccination in the V102_15 (NCT02212457) and Response to a Booster in Adolescents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ABCWY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B Recombinant vaccine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7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45151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Study to Evaluate 4-year Antibody Persistence and Booster Response Following MenABCWY Vaccination in Healthy Adolescents and Young Adults Who Previously Participated in Studies V102_02 (NCT01210885) and V102_02E1 (NCT01367158)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BCWY+OMV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77438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egulation of Mucosal Immune Response to Systemic MenB Vaccin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Infection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Z MenB OMV vaccine (NZ98/254)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212457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rial to Assess Immunogenicity and Safety of GlaxoSmithKline (GSK) Biologicals'</w:t>
            </w:r>
            <w:r>
              <w:br w:type="textWrapping"/>
            </w:r>
            <w:r>
              <w:t>Meningococcal ABCWY Vaccine as Compared to Meningococcal B Vaccine in Adolesce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exser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Saline Placeb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avrix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BCWY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37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621945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valuation of Immune Response Against the Strain of Neisseria Meningitidis B: 14, P1-7, 16 in Patients Having to be Vaccinated MenBVac® (Extension EFFIVAC)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isseria Meningitid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Bvac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9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214850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ovartis Vaccine and Diagnostics Carriage Trial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. Meningitidis Carriag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B Recombinant + Outer Membrane Vesicle vaccine (rMenB+OMV NZ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CWY-CRM conjugate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Japanese Encephalitis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50269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ffectiveness of GlaxoSmithKline Biologicals S.A's Meningococcal Group B and Combined ABCWY Vaccines in Healthy Adolescents and Young Adul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mbination Product: rMen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OMV NZ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Groups A, C, W and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 Conjugate Vaccine (MenACWY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mbination Product: Placeb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mbination Product: MenABCWY-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mbination Product: MenABCWY-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mbination Product: MenABCWY-3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9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272180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of Different Meningitis Vaccine Formulations in Adolescents and Young Adul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vasive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s A, C, W, Y) oligosaccharide diphtheria CRM-197 conjugate combined with meningococcal (group B) multicomponent recombinant vaccine + OMV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 B) multicomponent recombinant adsorbed vaccine plus OMV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s A, C, W, and Y) oligosaccharide diphtheria CRM-197 conjugate vaccine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s A, C, W, Y) oligosaccharide diphtheria CRM-197 conjugate combined with meningococcal (group B) multicomponent recombinant vaccine + qOMV.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2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33992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3B, Open Label, Multi-Center Study to Evaluate the Safety, Tolerability and Immunogenicity of Novartis Meningococcal B Recombinant Vaccine When Administered</w:t>
            </w:r>
            <w:r>
              <w:br w:type="textWrapping"/>
            </w:r>
            <w:r>
              <w:t>Alone to Healthy Infants According to Different Immunization Schedules and to Healthy Children Aged 2 to 10 Year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 + OMV NZ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C oligosaccharide conjugated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neumococcal polysaccharide conjugate vaccine, 10 valent adsorbed.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43391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, Tolerability and Immunogenicity of Two Different Formulations of Meningococcal B Recombinant Vaccine, When Administered to Healthy Infa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027351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xtension Study Evaluating Antibody Persistence and Safety, Tolerability and Immunogenicity of Booster Doses of Novartis rMenB±OMV NZ Vaccine in Healthy UK Children Who Previously Received One or Four Doses of the Same Vaccin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 B) multicomponent recombinant adsorbed vaccine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 B) multicomponent recombinant adsorbed vaccine, without Outer Membrane Vesicles (OMV)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478347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3b Study to Assess the Safety of Novartis Meningococcal B Recombinant Vaccine When Administered in Healthy At-risk Adul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ecombinant meningococcal B + OMV NZ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02697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xtension Study Evaluating Antibody Persistence and Safety, Tolerability and Immunogenicity of a Booster Dose of Novartis rMenB±OMV NZ Vaccine in Healthy UK Children Who Previously Received Three Doses of the Same Vaccin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42308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of Novartis Meningococcal B Vaccine Formulated With OMV Manufactured at Two Different Sites, in Healthy Adolescents Aged 11-17 Year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erogroup B meningococca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8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717638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ersistence of Antibody Levels and Response to Fifth or Third Meningococcal B Recombinant Vaccine in 4-year Old Healthy Children Who Previously Participated in Study V72P12E1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1 dose of Meningococcal (group B) multicomponent recombinant adsorbed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2 doses of Meningococcal (group B) multicomponent recombinant adsorbed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973218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Study of Two Doses of Novartis Meningococcal Serogroup B Recombinant Vaccine in Adolescents Aged 11-17 Years.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B Recombinant vaccine rMen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OMV NZ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laceb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ACWY-CRM conjugate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7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721396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, Tolerability and Immunogenicity of Meningococcal B Recombinant Vaccine Administered With or Without Routine Infant Vaccinations to Healthy Infants According to Different Immunization Schedule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Infection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ombined diphtheria,tetanus,pertuss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polio+Hepatitis 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Haemophilus influenzae B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neumococca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911221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3b, Single-Center, Open-label Study to Assess the Immunogenicity and Safety</w:t>
            </w:r>
            <w:r>
              <w:br w:type="textWrapping"/>
            </w:r>
            <w:r>
              <w:t>of Novartis Meningococcal B Recombinant Vaccine When Administered at a 0, 2-Month Schedule in Healthy At-Risk Adults Aged 18 to 65 Years Inclusive.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evention of the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350138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Efficacy Study of Meningococcal Group B Vaccine rMenB+OMV NZ (Bexsero) to Prevent Gonococcal Infection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onococcal Infection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Group B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Placebo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3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14852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ssessment of Antibody Persistence at Eighteen Months After the Completion of the Vaccination Course in Study V72P10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o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-NZ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381615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revention, Randomized, Open Label, Active Control, Parallel Assignment, Safety/Efficacy Study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althy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DTaP-Hib-IP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C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C-CRM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C-Hi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MR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94403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, Tolerability and Immunogenicity of Meningococcal B Recombinant Vaccine Administered as Booster Dose at 12, 18 or 24 Months of Age in Toddlers (12-24 Months) Primed With a Three-Dose Immunization Series as Infants in Study V72P12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 with routine vaccinations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wo doses of rMenB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OMV NZ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6171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, Tolerability and Immunogenicity of Novartis Meningococcal B Recombinant Vaccine Administered to Healthy Adolescents According to Different Vaccination Schedule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lacebo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305446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Blood Donations in Adults Vaccinated With rMenB+OMV NZ.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itis, Meningococcal, Serogroup B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 B) multicomponent recombinant adsorbed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318548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to Assess the Immunogenicity and Safety of GSK's Meningococcal Group B Vaccine When Administered Concomitantly With GSK's Meningococcal MenACWY Conjugate Vaccine in Healthy Subjects of 16-18 Years of Ag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mbination Product: Meningococcal Group B Vaccine (GSK3536829A) (rMenB+OMV NZ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MenACWY Conjugate Vaccine (GSK3536820A) (MenA lyo + MenCWY liquid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mbination Product: Placebo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992536</w:t>
            </w:r>
          </w:p>
        </w:tc>
        <w:tc>
          <w:tcPr>
            <w:tcW w:w="3544" w:type="dxa"/>
          </w:tcPr>
          <w:p>
            <w:pPr>
              <w:jc w:val="left"/>
            </w:pPr>
            <w:r>
              <w:t>Phase 2, Observer-Blind, Placebo-Controlled, Randomized, Multi-Center Extension Study to Evaluate the Safety and Immunogenicity of a Booster Dose of a MenABCWY Vaccine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dministered 24 Months Following the Primary Series to Adolescents and Young Adults Who Participated in V102_03 (NCT01272180)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BCWY+OM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BCW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¼OM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lacebo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9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139021</w:t>
            </w:r>
          </w:p>
        </w:tc>
        <w:tc>
          <w:tcPr>
            <w:tcW w:w="3544" w:type="dxa"/>
          </w:tcPr>
          <w:p>
            <w:pPr>
              <w:jc w:val="left"/>
            </w:pPr>
            <w:r>
              <w:t>One Year Antibody Persistence After a Fourth Dose Boost or Two Catch-Up Doses of Novartis Meningococcal B Recombinant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Administered Starting From 12 Months of Age and Response to a Third Dose Boost or Two Catch-Up Doses Starting at 24 Months of Ag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587207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to Assess Potential Immune Interference When GlaxoSmithKline (GSK) Biologicals' MenABCWY Vaccine is Administered to Healthy Subjects Aged 10-25 Year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iti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BCWY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 (Bexsero)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CWY (Menveo)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06390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of GlaxoSmithKline Biologicals Meningococcal Group B Vaccine When Administered Concomitantly With GlaxoSmithKline Biologicals MenACWY Conjugate Vaccine to Healthy Infa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group B Vaccine, rMenB+OMV NZ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ACWY Conjugate Vaccine, MenACWY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57709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mmunogenicity, Safety and Lot to Lot Consistency of Novartis Meningococcal B Recombinant Vaccine When Administered With Routine Infant Vaccinations to Healthy Infa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erogroup B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erogroup B meningococcal Vaccine lot 1 (rMenB Lot 1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erogroup B meningococcal Vaccine lot 2 (rMenB Lot 2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erogroup B meningococcal Vaccine lot 3 (rMenB Lot 3)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nfanrix Hexa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jugate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revenar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297817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of the Safety and Immune Response  of Two Serogroup B Meningococcal Vaccines Administered to Healthy Adolesce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erogroup B meningococca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47145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xtension Study of V72P13 to Evaluate the Safety, Tolerability and Immunogenicity of Novartis Meningococcal B Recombinant Vaccine When Administered as a Booster or as a Two-dose Catch-up to Healthy Toddler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1a - rMenB+OMV NZ and routine vaccine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1b - rMenB+OMV NZ and routine vaccine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2a - Routine and rMenB+OMV NZ vaccine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2b - rMenB+OMV NZ and routine vaccine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3a - rMenB+OMV NZ and routine vaccine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3b - 1 dose of rMenB+OMV NZ plus routine infant vaccination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4a- rMenB+OMV NZ and routine vaccine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4b - rMenB+OMV NZ and routine vaccines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1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41516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of Novartis Meningococcal B Vaccine When Administered to Immunocompromised Children and Adolescents Compared to Healthy Subjects.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87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44674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ombined Study - Phase 3b MenB Long Term Persistence in Adolesce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MenB+OMV NZ (Meningococcal (Group B) multi component recombinant adsorbed vaccine)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5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621670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of GSK Meningococcal Group B Vaccine and 13- valent Pneumococcal Vaccine Administered Concomitantly With Routine Infant Vaccines to Healthy Infa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ection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exsero (GSK Biologicals' Meningococcal group-B vaccine/ rMenB+OMV NZ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revnar1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diarix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iberix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otarix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-M-R I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Varivax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lacebo (saline water)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72200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ucosal Immunity Against Neisseria Gonorrhoeae After 4CMenB Vaccination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onorrhoea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Group B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Placebo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443157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eningococcal B Vaccination in University Stude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isseria Meningitidis Serogroup B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B Vaccine NZ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297436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Gonococcal Vaccine Study in Key Populations in Kenya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onorrhea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4CMenB (Bexsero®)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9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40762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ffectiveness, Immunogenicity and Safety of Meningococcal ABCWY Vaccine Administered to Healthy Adolesce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BCW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Placeb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ACWY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398396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nvestigating Meningococcal Vaccines in Adul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Vaccine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Infection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isseria Meningitid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Factor H-binding Protein, Neisseria Meningitidi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4CMenB (Bexsero®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 Novartis Vaccines and Diagnostics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5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367158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, Tolerability and Immunogenicity of a Third Dose of One of Four Different Formulations of rMenB + MenACWY</w:t>
            </w:r>
            <w:r>
              <w:br w:type="textWrapping"/>
            </w:r>
            <w:r>
              <w:t>Combination Vaccine in Adolescents Who Previously Received the Same Study Vaccine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Diseas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ococcal Meningiti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s A, C, W, and Y) oligosaccharide diphtheria CRM-197 conjugate combined with meningococcal (group B) multicomponent recombinant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ingococcal (group B) multicomponent recombinant adsorbed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dap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493919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Sourcing Study to Collect Human Blood Samples From Healthy Adul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ningitis, Meningococc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exser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enveo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4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284" w:right="284" w:bottom="284" w:left="28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VhY2QyNDcwYjcwZjgwNWI1OGIyMDAxZTM1N2ZhMDYifQ=="/>
  </w:docVars>
  <w:rsids>
    <w:rsidRoot w:val="0078690A"/>
    <w:rsid w:val="000000D7"/>
    <w:rsid w:val="0000448E"/>
    <w:rsid w:val="00051879"/>
    <w:rsid w:val="00070E80"/>
    <w:rsid w:val="00073768"/>
    <w:rsid w:val="00091A0B"/>
    <w:rsid w:val="000A5769"/>
    <w:rsid w:val="000F5BDD"/>
    <w:rsid w:val="00110C40"/>
    <w:rsid w:val="001447E2"/>
    <w:rsid w:val="001812A9"/>
    <w:rsid w:val="001B4F78"/>
    <w:rsid w:val="00201974"/>
    <w:rsid w:val="00230002"/>
    <w:rsid w:val="002451E3"/>
    <w:rsid w:val="002C64D1"/>
    <w:rsid w:val="002D05CA"/>
    <w:rsid w:val="002D51EC"/>
    <w:rsid w:val="002E7A41"/>
    <w:rsid w:val="002F3B2B"/>
    <w:rsid w:val="002F5DCA"/>
    <w:rsid w:val="003155C1"/>
    <w:rsid w:val="00353330"/>
    <w:rsid w:val="003674EC"/>
    <w:rsid w:val="00380C59"/>
    <w:rsid w:val="003D3919"/>
    <w:rsid w:val="0044428E"/>
    <w:rsid w:val="00456A57"/>
    <w:rsid w:val="00461BB2"/>
    <w:rsid w:val="00465618"/>
    <w:rsid w:val="004815B6"/>
    <w:rsid w:val="00490B97"/>
    <w:rsid w:val="004918A8"/>
    <w:rsid w:val="004D1EFC"/>
    <w:rsid w:val="004F4F38"/>
    <w:rsid w:val="00515060"/>
    <w:rsid w:val="00522249"/>
    <w:rsid w:val="0056565C"/>
    <w:rsid w:val="00570A97"/>
    <w:rsid w:val="0058363E"/>
    <w:rsid w:val="005C4F57"/>
    <w:rsid w:val="005D052D"/>
    <w:rsid w:val="00624906"/>
    <w:rsid w:val="00697A4C"/>
    <w:rsid w:val="006B6DD4"/>
    <w:rsid w:val="007033B4"/>
    <w:rsid w:val="00710B3A"/>
    <w:rsid w:val="007118EA"/>
    <w:rsid w:val="007769B4"/>
    <w:rsid w:val="00785429"/>
    <w:rsid w:val="0078690A"/>
    <w:rsid w:val="007A11ED"/>
    <w:rsid w:val="007C7407"/>
    <w:rsid w:val="00802B55"/>
    <w:rsid w:val="00847161"/>
    <w:rsid w:val="00847268"/>
    <w:rsid w:val="008E33C3"/>
    <w:rsid w:val="008E7374"/>
    <w:rsid w:val="009765DA"/>
    <w:rsid w:val="009861DB"/>
    <w:rsid w:val="00991389"/>
    <w:rsid w:val="009965DD"/>
    <w:rsid w:val="009E34F7"/>
    <w:rsid w:val="009E701E"/>
    <w:rsid w:val="009F1D9D"/>
    <w:rsid w:val="00A370DF"/>
    <w:rsid w:val="00A448C3"/>
    <w:rsid w:val="00A54ECE"/>
    <w:rsid w:val="00A6132B"/>
    <w:rsid w:val="00A9704C"/>
    <w:rsid w:val="00B11150"/>
    <w:rsid w:val="00B13260"/>
    <w:rsid w:val="00BC7663"/>
    <w:rsid w:val="00BF3D5B"/>
    <w:rsid w:val="00C12A24"/>
    <w:rsid w:val="00C15E30"/>
    <w:rsid w:val="00C16AB3"/>
    <w:rsid w:val="00C6633D"/>
    <w:rsid w:val="00C7177D"/>
    <w:rsid w:val="00CD329C"/>
    <w:rsid w:val="00CD3EF0"/>
    <w:rsid w:val="00D11FB5"/>
    <w:rsid w:val="00D12820"/>
    <w:rsid w:val="00D27C05"/>
    <w:rsid w:val="00D438DE"/>
    <w:rsid w:val="00D63E0F"/>
    <w:rsid w:val="00D8054A"/>
    <w:rsid w:val="00D967F7"/>
    <w:rsid w:val="00DC0105"/>
    <w:rsid w:val="00E11867"/>
    <w:rsid w:val="00E336E2"/>
    <w:rsid w:val="00E60A36"/>
    <w:rsid w:val="00E83A3B"/>
    <w:rsid w:val="00F12E6B"/>
    <w:rsid w:val="00F13B8D"/>
    <w:rsid w:val="00F67E6C"/>
    <w:rsid w:val="00FB0EF5"/>
    <w:rsid w:val="00FB558E"/>
    <w:rsid w:val="00FC1690"/>
    <w:rsid w:val="00FE52FB"/>
    <w:rsid w:val="20BE36A0"/>
    <w:rsid w:val="2D095543"/>
    <w:rsid w:val="500F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600" w:after="600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spacing w:before="360" w:after="240"/>
      <w:jc w:val="left"/>
      <w:outlineLvl w:val="1"/>
    </w:pPr>
    <w:rPr>
      <w:rFonts w:eastAsia="黑体" w:cstheme="majorBidi"/>
      <w:bCs/>
      <w:sz w:val="28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标题 1 字符"/>
    <w:basedOn w:val="6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9">
    <w:name w:val="标题 2 字符"/>
    <w:basedOn w:val="6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118</Words>
  <Characters>13334</Characters>
  <Lines>109</Lines>
  <Paragraphs>30</Paragraphs>
  <TotalTime>0</TotalTime>
  <ScaleCrop>false</ScaleCrop>
  <LinksUpToDate>false</LinksUpToDate>
  <CharactersWithSpaces>1497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4:40:00Z</dcterms:created>
  <dc:creator>彭 媛</dc:creator>
  <cp:lastModifiedBy>王树明</cp:lastModifiedBy>
  <dcterms:modified xsi:type="dcterms:W3CDTF">2022-09-01T05:59:3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58BAEE7229949E5841082A91DB8DE3B</vt:lpwstr>
  </property>
</Properties>
</file>